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95F" w:rsidRPr="00A431E2" w:rsidRDefault="0021795F" w:rsidP="0021795F">
      <w:pPr>
        <w:pStyle w:val="StandardWeb"/>
        <w:rPr>
          <w:lang w:val="en-US"/>
        </w:rPr>
      </w:pPr>
      <w:r w:rsidRPr="00A431E2">
        <w:rPr>
          <w:rFonts w:ascii="TimesNewRomanPS" w:hAnsi="TimesNewRomanPS"/>
          <w:b/>
          <w:bCs/>
          <w:lang w:val="en-US"/>
        </w:rPr>
        <w:t xml:space="preserve">SUPPLEMENTAL MATERIAL for the manuscript: </w:t>
      </w:r>
    </w:p>
    <w:p w:rsidR="0021795F" w:rsidRPr="00A431E2" w:rsidRDefault="0021795F" w:rsidP="0021795F">
      <w:pPr>
        <w:pStyle w:val="StandardWeb"/>
        <w:rPr>
          <w:lang w:val="en-US"/>
        </w:rPr>
      </w:pPr>
      <w:r w:rsidRPr="00A431E2">
        <w:rPr>
          <w:rFonts w:ascii="TimesNewRomanPSMT" w:hAnsi="TimesNewRomanPSMT"/>
          <w:lang w:val="en-US"/>
        </w:rPr>
        <w:t xml:space="preserve">“Automated perfusion calculations vs. visual scoring of collaterals and CBV-ASPECTS: Has the machine surpassed the eye?” </w:t>
      </w:r>
    </w:p>
    <w:p w:rsidR="0021795F" w:rsidRPr="00A431E2" w:rsidRDefault="0021795F" w:rsidP="0021795F">
      <w:pPr>
        <w:pStyle w:val="StandardWeb"/>
        <w:rPr>
          <w:lang w:val="en-US"/>
        </w:rPr>
      </w:pPr>
      <w:r w:rsidRPr="00A431E2">
        <w:rPr>
          <w:rFonts w:ascii="TimesNewRomanPSMT" w:hAnsi="TimesNewRomanPSMT"/>
          <w:lang w:val="en-US"/>
        </w:rPr>
        <w:t xml:space="preserve">This supplemental material contains additional tables and figures for further clarification. </w:t>
      </w:r>
    </w:p>
    <w:p w:rsidR="00BC1AC2" w:rsidRPr="00A431E2" w:rsidRDefault="0021795F" w:rsidP="0021795F">
      <w:pPr>
        <w:pStyle w:val="StandardWeb"/>
        <w:rPr>
          <w:lang w:val="en-US"/>
        </w:rPr>
      </w:pPr>
      <w:r w:rsidRPr="00A431E2">
        <w:rPr>
          <w:rFonts w:ascii="TimesNewRomanPS" w:hAnsi="TimesNewRomanPS"/>
          <w:b/>
          <w:bCs/>
          <w:lang w:val="en-US"/>
        </w:rPr>
        <w:t xml:space="preserve">Supplemental Tables: </w:t>
      </w:r>
    </w:p>
    <w:p w:rsidR="00BC1AC2" w:rsidRPr="00A431E2" w:rsidRDefault="00BC1AC2" w:rsidP="00BC1AC2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proofErr w:type="gramStart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>eTable</w:t>
      </w:r>
      <w:proofErr w:type="spellEnd"/>
      <w:proofErr w:type="gramEnd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1.</w:t>
      </w:r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 Univariable ordinal regression on the association of baseline characteristics with the 3-month functional outcom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41"/>
        <w:gridCol w:w="2717"/>
        <w:gridCol w:w="2338"/>
      </w:tblGrid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Common OR (95%CI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5 (1.03, 1.06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23 (0.77, 1.98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390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Wake-up strok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62 (0.95, 2.7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79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re-stroke mR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2.47 (1.05, 5.80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38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Baseline NIHS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9 (1.05, 1.14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2.94 (1.63, 5.2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68 (0.97, 2.2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66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Hyperlipidemia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2 (0.57, 1.4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745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70 (0.34, 1.43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325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besity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 xml:space="preserve">0.82 (0.45, 1.51) 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534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nset-to-imaging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1 (1.01, 1.02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16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Imaging-to-groin puncture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9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190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Groin puncture to reperfusion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698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Imaging to reperfusion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216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nset-to-groin puncture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237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nset-to-reperfusion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64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Left side occlusion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33 (0.82, 2.15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240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ccluded vessel M1-MCA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41 (0.82, 2.44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218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IVT treatment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52 (0.32, 0.85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09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Tandem occlusion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5 (0.43, 2.10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02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Final mTICI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58 (0.35, 0.96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33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Number of passe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9 (0.80, 1.2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09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Collateral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76 (0.69, 0.84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CBV-ASPECT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71 (0.62, 0.8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APID Core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 xml:space="preserve">1.02 (1.01, 1.03) 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APID Penumbra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0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173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VEOcore</w:t>
            </w:r>
            <w:proofErr w:type="spellEnd"/>
            <w:r w:rsidRPr="00A431E2">
              <w:rPr>
                <w:rFonts w:ascii="Times New Roman" w:hAnsi="Times New Roman" w:cs="Times New Roman"/>
                <w:lang w:val="en-US"/>
              </w:rPr>
              <w:t xml:space="preserve"> Core</w:t>
            </w:r>
            <w:r w:rsidR="00BF675E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>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842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VEOcore</w:t>
            </w:r>
            <w:proofErr w:type="spellEnd"/>
            <w:r w:rsidRPr="00A431E2">
              <w:rPr>
                <w:rFonts w:ascii="Times New Roman" w:hAnsi="Times New Roman" w:cs="Times New Roman"/>
                <w:lang w:val="en-US"/>
              </w:rPr>
              <w:t xml:space="preserve"> Penumbra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192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692184" w:rsidP="00D90B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syngo.via</w:t>
            </w:r>
            <w:proofErr w:type="spellEnd"/>
            <w:r w:rsidR="00BC1AC2" w:rsidRPr="00A431E2">
              <w:rPr>
                <w:rFonts w:ascii="Times New Roman" w:hAnsi="Times New Roman" w:cs="Times New Roman"/>
                <w:lang w:val="en-US"/>
              </w:rPr>
              <w:t xml:space="preserve"> Core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179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692184" w:rsidP="00D90B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syngo.via</w:t>
            </w:r>
            <w:proofErr w:type="spellEnd"/>
            <w:r w:rsidR="00BC1AC2" w:rsidRPr="00A431E2">
              <w:rPr>
                <w:rFonts w:ascii="Times New Roman" w:hAnsi="Times New Roman" w:cs="Times New Roman"/>
                <w:lang w:val="en-US"/>
              </w:rPr>
              <w:t xml:space="preserve"> Penumbra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1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58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LEA Core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2 (1.01, 1.03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LEA Penumbra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1 (1.00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44</w:t>
            </w:r>
          </w:p>
        </w:tc>
      </w:tr>
    </w:tbl>
    <w:p w:rsidR="00BC1AC2" w:rsidRPr="00A431E2" w:rsidRDefault="00BC1AC2" w:rsidP="00BC1AC2">
      <w:pPr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A431E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ASPECTS Alberta Stroke Program Early CT Score, CBV Cerebral Blood Volume, IQR Inter-Quartile Range, </w:t>
      </w:r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IVT intravenous thrombolysis, M1-MCA M1 segment of the middle cerebral artery, mRS modified Rankin </w:t>
      </w:r>
      <w:proofErr w:type="gramStart"/>
      <w:r w:rsidRPr="00A431E2">
        <w:rPr>
          <w:rFonts w:ascii="Times New Roman" w:hAnsi="Times New Roman" w:cs="Times New Roman"/>
          <w:sz w:val="22"/>
          <w:szCs w:val="22"/>
          <w:lang w:val="en-US"/>
        </w:rPr>
        <w:t>Scale,</w:t>
      </w:r>
      <w:proofErr w:type="gramEnd"/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431E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mTICI modified Treatment In Cerebral Ischemia, NIHSS National Institutes of Health Stroke Scale </w:t>
      </w:r>
    </w:p>
    <w:p w:rsidR="00BC1AC2" w:rsidRPr="00A431E2" w:rsidRDefault="00BC1AC2" w:rsidP="00BC1AC2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BC1AC2" w:rsidRPr="00A431E2" w:rsidRDefault="00BC1AC2" w:rsidP="00BC1AC2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21795F" w:rsidRPr="00A431E2" w:rsidRDefault="0021795F" w:rsidP="00BC1AC2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21795F" w:rsidRPr="00A431E2" w:rsidRDefault="0021795F" w:rsidP="00BC1AC2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21795F" w:rsidRPr="00A431E2" w:rsidRDefault="0021795F" w:rsidP="00BC1AC2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BC1AC2" w:rsidRPr="00A431E2" w:rsidRDefault="00BC1AC2" w:rsidP="00BC1AC2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proofErr w:type="gramStart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eTable</w:t>
      </w:r>
      <w:proofErr w:type="spellEnd"/>
      <w:proofErr w:type="gramEnd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2.</w:t>
      </w:r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 Univariable logistic regression analyses on the association of baseline characteristics with the 3-month functional disability (mRS&gt;2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41"/>
        <w:gridCol w:w="2717"/>
        <w:gridCol w:w="2338"/>
      </w:tblGrid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OR (95%CI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5 (1.03, 1.08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 xml:space="preserve">Females 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20 (0.70, 2.06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514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Wake-up strok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54 (0.82, 2,8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174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re-stroke mR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5.01 (1.40, 17.98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13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Baseline NIHS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11 (1.06, 1.16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2.98 (1.48, 6.00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45 (0.77, 2.73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247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Hyperlipidemia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4 (0.54, 1.6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813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78 (0.36, 1.7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547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besity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1 (0.50, 2.04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73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nset-to-imaging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78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Imaging-to-groin puncture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9 (0.98, 1.00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182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Groin puncture to reperfusion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77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Imaging to reperfusion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427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nset-to-groin puncture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345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nset-to-reperfusion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Left side occlusion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40 (0.81, 2.3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244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ccluded vessel M1-MCA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57 (0.84, 2.92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158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IVT treatment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61 (0.35, 1.06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83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Tandem occlusion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86 (0.35, 2.13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749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 xml:space="preserve">Final mTICI 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 xml:space="preserve">0.51 (0.29, 0.91) 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24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Number of passe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5 (0.74, 1.22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676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Collateral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75 (0.65, 0.85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CBV-ASPECT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69 (0.58, 0.8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APID Core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2 (1.01, 1.03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APID Penumbra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0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774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VEOcore</w:t>
            </w:r>
            <w:proofErr w:type="spellEnd"/>
            <w:r w:rsidRPr="00A431E2">
              <w:rPr>
                <w:rFonts w:ascii="Times New Roman" w:hAnsi="Times New Roman" w:cs="Times New Roman"/>
                <w:lang w:val="en-US"/>
              </w:rPr>
              <w:t xml:space="preserve"> Core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556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VEOcore</w:t>
            </w:r>
            <w:proofErr w:type="spellEnd"/>
            <w:r w:rsidRPr="00A431E2">
              <w:rPr>
                <w:rFonts w:ascii="Times New Roman" w:hAnsi="Times New Roman" w:cs="Times New Roman"/>
                <w:lang w:val="en-US"/>
              </w:rPr>
              <w:t xml:space="preserve"> Penumbra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167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C46A61" w:rsidP="00D90B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syngo.via</w:t>
            </w:r>
            <w:proofErr w:type="spellEnd"/>
            <w:r w:rsidR="00BC1AC2" w:rsidRPr="00A431E2">
              <w:rPr>
                <w:rFonts w:ascii="Times New Roman" w:hAnsi="Times New Roman" w:cs="Times New Roman"/>
                <w:lang w:val="en-US"/>
              </w:rPr>
              <w:t xml:space="preserve"> Core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1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75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C46A61" w:rsidP="00D90B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syngo.via</w:t>
            </w:r>
            <w:proofErr w:type="spellEnd"/>
            <w:r w:rsidR="00BC1AC2" w:rsidRPr="00A431E2">
              <w:rPr>
                <w:rFonts w:ascii="Times New Roman" w:hAnsi="Times New Roman" w:cs="Times New Roman"/>
                <w:lang w:val="en-US"/>
              </w:rPr>
              <w:t xml:space="preserve"> Penumbra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1 (1.00, 1.02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50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LEA Core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2 (1.01, 1.04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 xml:space="preserve">OLEA </w:t>
            </w:r>
            <w:r w:rsidR="00C46A61" w:rsidRPr="00A431E2">
              <w:rPr>
                <w:rFonts w:ascii="Times New Roman" w:hAnsi="Times New Roman" w:cs="Times New Roman"/>
                <w:lang w:val="en-US"/>
              </w:rPr>
              <w:t>Mismatch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1.00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40</w:t>
            </w:r>
          </w:p>
        </w:tc>
      </w:tr>
    </w:tbl>
    <w:p w:rsidR="00BC1AC2" w:rsidRPr="00A431E2" w:rsidRDefault="00BC1AC2" w:rsidP="00BC1AC2">
      <w:pPr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A431E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ASPECTS Alberta Stroke Program Early CT Score, CBV Cerebral Blood Volume, IQR Inter-Quartile Range, </w:t>
      </w:r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IVT intravenous thrombolysis, M1-MCA M1 segment of the middle cerebral artery, mRS modified Rankin </w:t>
      </w:r>
      <w:proofErr w:type="gramStart"/>
      <w:r w:rsidRPr="00A431E2">
        <w:rPr>
          <w:rFonts w:ascii="Times New Roman" w:hAnsi="Times New Roman" w:cs="Times New Roman"/>
          <w:sz w:val="22"/>
          <w:szCs w:val="22"/>
          <w:lang w:val="en-US"/>
        </w:rPr>
        <w:t>Scale,</w:t>
      </w:r>
      <w:proofErr w:type="gramEnd"/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431E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mTICI modified Treatment In Cerebral Ischemia, NIHSS National Institutes of Health Stroke Scale </w:t>
      </w:r>
    </w:p>
    <w:p w:rsidR="00BC1AC2" w:rsidRPr="00A431E2" w:rsidRDefault="00BC1AC2" w:rsidP="00BC1AC2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21795F" w:rsidRPr="00A431E2" w:rsidRDefault="0021795F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:rsidR="00BC1AC2" w:rsidRPr="00A431E2" w:rsidRDefault="00BC1AC2" w:rsidP="00BC1AC2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proofErr w:type="gramStart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eTable</w:t>
      </w:r>
      <w:proofErr w:type="spellEnd"/>
      <w:proofErr w:type="gramEnd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3.</w:t>
      </w:r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 Univariable ordinal regression on the association of baseline characteristics with the NCCT-ASPECTS at 24 hour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41"/>
        <w:gridCol w:w="2717"/>
        <w:gridCol w:w="2338"/>
      </w:tblGrid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Common OR (95%CI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8 (0.96, 0.9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69 (0.42, 1.15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157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Wake-up strok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3 (0.53, 1.63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793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re-stroke mR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tabs>
                <w:tab w:val="right" w:pos="2501"/>
              </w:tabs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23 (0.48, 3.18)</w:t>
            </w:r>
            <w:r w:rsidRPr="00A431E2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657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Baseline NIHS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2 (0.88, 0.96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58 (0.32, 1.07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83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73 (0.40, 1.32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300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Hyperlipidemia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24 (0.74, 2.06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413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8 (0.51, 2.30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835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besity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88 (0.47, 1.64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685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nset-to-imaging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9 (0.98, 0.9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Imaging-to-groin puncture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92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Groin puncture to reperfusion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 xml:space="preserve">1.00 (0.99, 1.01) 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384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Imaging to reperfusion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460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nset-to-groin puncture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9 (0.98, 0.9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20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nset-to-reperfusion time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9 (0.98, 0.9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Left side occlusion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68 (0.41, 1.12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13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ccluded vessel M1-MCA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54 (0.31, 0.95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34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IVT treatment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17 (0.70, 1.96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542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Tandem occlusion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64 (0.29, 1.3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259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Final mTICI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84 (1.06, 3.1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30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Number of passe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3 (0.74, 1.17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557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Collateral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32 (1.18, 1.47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CBV-ASPECTS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53 (1.33, 1.76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APID Core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8 (0.97, 0.9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APID Penumbra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487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VEOcore</w:t>
            </w:r>
            <w:proofErr w:type="spellEnd"/>
            <w:r w:rsidRPr="00A431E2">
              <w:rPr>
                <w:rFonts w:ascii="Times New Roman" w:hAnsi="Times New Roman" w:cs="Times New Roman"/>
                <w:lang w:val="en-US"/>
              </w:rPr>
              <w:t xml:space="preserve"> Core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8 (0.97, 0.99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VEOcore</w:t>
            </w:r>
            <w:proofErr w:type="spellEnd"/>
            <w:r w:rsidRPr="00A431E2">
              <w:rPr>
                <w:rFonts w:ascii="Times New Roman" w:hAnsi="Times New Roman" w:cs="Times New Roman"/>
                <w:lang w:val="en-US"/>
              </w:rPr>
              <w:t xml:space="preserve"> Penumbra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862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C46A61" w:rsidP="00D90B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syngo.via</w:t>
            </w:r>
            <w:proofErr w:type="spellEnd"/>
            <w:r w:rsidR="00BC1AC2" w:rsidRPr="00A431E2">
              <w:rPr>
                <w:rFonts w:ascii="Times New Roman" w:hAnsi="Times New Roman" w:cs="Times New Roman"/>
                <w:lang w:val="en-US"/>
              </w:rPr>
              <w:t xml:space="preserve"> Core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255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C46A61" w:rsidP="00D90BD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syngo.via</w:t>
            </w:r>
            <w:proofErr w:type="spellEnd"/>
            <w:r w:rsidR="00BC1AC2" w:rsidRPr="00A431E2">
              <w:rPr>
                <w:rFonts w:ascii="Times New Roman" w:hAnsi="Times New Roman" w:cs="Times New Roman"/>
                <w:lang w:val="en-US"/>
              </w:rPr>
              <w:t xml:space="preserve"> Penumbra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269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LEA Core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7 (0.96, 0.98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C1AC2" w:rsidRPr="00A431E2" w:rsidTr="00D90BDC">
        <w:tc>
          <w:tcPr>
            <w:tcW w:w="3241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LEA Penumbra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 xml:space="preserve"> (ml)</w:t>
            </w:r>
          </w:p>
        </w:tc>
        <w:tc>
          <w:tcPr>
            <w:tcW w:w="271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699</w:t>
            </w:r>
          </w:p>
        </w:tc>
      </w:tr>
    </w:tbl>
    <w:p w:rsidR="00BC1AC2" w:rsidRPr="00A431E2" w:rsidRDefault="00BC1AC2" w:rsidP="00BC1AC2">
      <w:pPr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A431E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ASPECTS Alberta Stroke Program Early CT Score, CBV Cerebral Blood Volume, IQR Inter-Quartile Range, </w:t>
      </w:r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IVT intravenous thrombolysis, M1-MCA M1 segment of the middle cerebral artery, mRS modified Rankin </w:t>
      </w:r>
      <w:proofErr w:type="gramStart"/>
      <w:r w:rsidRPr="00A431E2">
        <w:rPr>
          <w:rFonts w:ascii="Times New Roman" w:hAnsi="Times New Roman" w:cs="Times New Roman"/>
          <w:sz w:val="22"/>
          <w:szCs w:val="22"/>
          <w:lang w:val="en-US"/>
        </w:rPr>
        <w:t>Scale,</w:t>
      </w:r>
      <w:proofErr w:type="gramEnd"/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431E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mTICI modified Treatment In Cerebral Ischemia, NIHSS National Institutes of Health Stroke Scale </w:t>
      </w:r>
    </w:p>
    <w:p w:rsidR="00BC1AC2" w:rsidRPr="00A431E2" w:rsidRDefault="00BC1AC2" w:rsidP="00BC1AC2">
      <w:pPr>
        <w:jc w:val="both"/>
        <w:rPr>
          <w:rFonts w:ascii="Times New Roman" w:hAnsi="Times New Roman" w:cs="Times New Roman"/>
          <w:lang w:val="en-US"/>
        </w:rPr>
      </w:pPr>
    </w:p>
    <w:p w:rsidR="0021795F" w:rsidRPr="00A431E2" w:rsidRDefault="0021795F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:rsidR="0021795F" w:rsidRPr="00A431E2" w:rsidRDefault="0021795F" w:rsidP="0021795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proofErr w:type="gramStart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eTable</w:t>
      </w:r>
      <w:proofErr w:type="spellEnd"/>
      <w:proofErr w:type="gramEnd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4. </w:t>
      </w:r>
      <w:r w:rsidRPr="00A431E2">
        <w:rPr>
          <w:rFonts w:ascii="Times New Roman" w:hAnsi="Times New Roman" w:cs="Times New Roman"/>
          <w:sz w:val="22"/>
          <w:szCs w:val="22"/>
          <w:lang w:val="en-US"/>
        </w:rPr>
        <w:t>Multivariable ordinal regression on the association of CBV-ASPECTS, collateral score and estimated core volume and penumbra volume with NCCT-ASPECTS 24h adjusted for baseline characteris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41"/>
        <w:gridCol w:w="2717"/>
        <w:gridCol w:w="2338"/>
      </w:tblGrid>
      <w:tr w:rsidR="0021795F" w:rsidRPr="00A431E2" w:rsidTr="000251A1">
        <w:tc>
          <w:tcPr>
            <w:tcW w:w="3241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717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Common OR (95%CI)</w:t>
            </w:r>
          </w:p>
        </w:tc>
        <w:tc>
          <w:tcPr>
            <w:tcW w:w="2338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21795F" w:rsidRPr="00A431E2" w:rsidTr="000251A1">
        <w:tc>
          <w:tcPr>
            <w:tcW w:w="3241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Cs/>
                <w:lang w:val="en-US"/>
              </w:rPr>
              <w:t>CBV-ASPECTS</w:t>
            </w:r>
          </w:p>
        </w:tc>
        <w:tc>
          <w:tcPr>
            <w:tcW w:w="2717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62 (1.32, 1.98)</w:t>
            </w:r>
          </w:p>
        </w:tc>
        <w:tc>
          <w:tcPr>
            <w:tcW w:w="2338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21795F" w:rsidRPr="00A431E2" w:rsidTr="000251A1">
        <w:tc>
          <w:tcPr>
            <w:tcW w:w="3241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Cs/>
                <w:lang w:val="en-US"/>
              </w:rPr>
              <w:t>Collateral score</w:t>
            </w:r>
          </w:p>
        </w:tc>
        <w:tc>
          <w:tcPr>
            <w:tcW w:w="2717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31 (1.13, 1.51)</w:t>
            </w:r>
          </w:p>
        </w:tc>
        <w:tc>
          <w:tcPr>
            <w:tcW w:w="2338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21795F" w:rsidRPr="00A431E2" w:rsidTr="000251A1">
        <w:tc>
          <w:tcPr>
            <w:tcW w:w="3241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APID Core volume (ml)</w:t>
            </w:r>
          </w:p>
        </w:tc>
        <w:tc>
          <w:tcPr>
            <w:tcW w:w="2717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8 (0.96, 0.99)</w:t>
            </w:r>
          </w:p>
        </w:tc>
        <w:tc>
          <w:tcPr>
            <w:tcW w:w="2338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21795F" w:rsidRPr="00A431E2" w:rsidTr="000251A1">
        <w:tc>
          <w:tcPr>
            <w:tcW w:w="3241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APID Penumbra volume (ml)</w:t>
            </w:r>
          </w:p>
        </w:tc>
        <w:tc>
          <w:tcPr>
            <w:tcW w:w="2717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743</w:t>
            </w:r>
          </w:p>
        </w:tc>
      </w:tr>
      <w:tr w:rsidR="0021795F" w:rsidRPr="00A431E2" w:rsidTr="000251A1">
        <w:tc>
          <w:tcPr>
            <w:tcW w:w="3241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VEOcore</w:t>
            </w:r>
            <w:proofErr w:type="spellEnd"/>
            <w:r w:rsidRPr="00A431E2">
              <w:rPr>
                <w:rFonts w:ascii="Times New Roman" w:hAnsi="Times New Roman" w:cs="Times New Roman"/>
                <w:lang w:val="en-US"/>
              </w:rPr>
              <w:t xml:space="preserve"> Core volume (ml)</w:t>
            </w:r>
          </w:p>
        </w:tc>
        <w:tc>
          <w:tcPr>
            <w:tcW w:w="2717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8 (0.97, 0.99)</w:t>
            </w:r>
          </w:p>
        </w:tc>
        <w:tc>
          <w:tcPr>
            <w:tcW w:w="2338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24</w:t>
            </w:r>
          </w:p>
        </w:tc>
      </w:tr>
      <w:tr w:rsidR="0021795F" w:rsidRPr="00A431E2" w:rsidTr="000251A1">
        <w:tc>
          <w:tcPr>
            <w:tcW w:w="3241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VEOcore</w:t>
            </w:r>
            <w:proofErr w:type="spellEnd"/>
            <w:r w:rsidRPr="00A431E2">
              <w:rPr>
                <w:rFonts w:ascii="Times New Roman" w:hAnsi="Times New Roman" w:cs="Times New Roman"/>
                <w:lang w:val="en-US"/>
              </w:rPr>
              <w:t xml:space="preserve"> Penumbra volume (ml)</w:t>
            </w:r>
          </w:p>
        </w:tc>
        <w:tc>
          <w:tcPr>
            <w:tcW w:w="2717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694</w:t>
            </w:r>
          </w:p>
        </w:tc>
      </w:tr>
      <w:tr w:rsidR="0021795F" w:rsidRPr="00A431E2" w:rsidTr="000251A1">
        <w:tc>
          <w:tcPr>
            <w:tcW w:w="3241" w:type="dxa"/>
          </w:tcPr>
          <w:p w:rsidR="0021795F" w:rsidRPr="00A431E2" w:rsidRDefault="00A431E2" w:rsidP="000251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syngo.via</w:t>
            </w:r>
            <w:proofErr w:type="spellEnd"/>
            <w:r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1795F" w:rsidRPr="00A431E2">
              <w:rPr>
                <w:rFonts w:ascii="Times New Roman" w:hAnsi="Times New Roman" w:cs="Times New Roman"/>
                <w:lang w:val="en-US"/>
              </w:rPr>
              <w:t>Core volume (ml)</w:t>
            </w:r>
          </w:p>
        </w:tc>
        <w:tc>
          <w:tcPr>
            <w:tcW w:w="2717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354</w:t>
            </w:r>
          </w:p>
        </w:tc>
      </w:tr>
      <w:tr w:rsidR="0021795F" w:rsidRPr="00A431E2" w:rsidTr="000251A1">
        <w:tc>
          <w:tcPr>
            <w:tcW w:w="3241" w:type="dxa"/>
          </w:tcPr>
          <w:p w:rsidR="0021795F" w:rsidRPr="00A431E2" w:rsidRDefault="00A431E2" w:rsidP="000251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syngo.via</w:t>
            </w:r>
            <w:proofErr w:type="spellEnd"/>
            <w:r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1795F" w:rsidRPr="00A431E2">
              <w:rPr>
                <w:rFonts w:ascii="Times New Roman" w:hAnsi="Times New Roman" w:cs="Times New Roman"/>
                <w:lang w:val="en-US"/>
              </w:rPr>
              <w:t>Penumbra volume (ml)</w:t>
            </w:r>
          </w:p>
        </w:tc>
        <w:tc>
          <w:tcPr>
            <w:tcW w:w="2717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799</w:t>
            </w:r>
          </w:p>
        </w:tc>
      </w:tr>
      <w:tr w:rsidR="0021795F" w:rsidRPr="00A431E2" w:rsidTr="000251A1">
        <w:tc>
          <w:tcPr>
            <w:tcW w:w="3241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LEA Core volume (ml)OLEA Core volume (ml)</w:t>
            </w:r>
          </w:p>
        </w:tc>
        <w:tc>
          <w:tcPr>
            <w:tcW w:w="2717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7 (0.96, 0.99)</w:t>
            </w:r>
          </w:p>
        </w:tc>
        <w:tc>
          <w:tcPr>
            <w:tcW w:w="2338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21795F" w:rsidRPr="00A431E2" w:rsidTr="000251A1">
        <w:tc>
          <w:tcPr>
            <w:tcW w:w="3241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LEA Penumbra volume (ml)</w:t>
            </w:r>
          </w:p>
        </w:tc>
        <w:tc>
          <w:tcPr>
            <w:tcW w:w="2717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.00 (0.99, 1.01)</w:t>
            </w:r>
          </w:p>
        </w:tc>
        <w:tc>
          <w:tcPr>
            <w:tcW w:w="2338" w:type="dxa"/>
          </w:tcPr>
          <w:p w:rsidR="0021795F" w:rsidRPr="00A431E2" w:rsidRDefault="0021795F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0.968</w:t>
            </w:r>
          </w:p>
        </w:tc>
      </w:tr>
    </w:tbl>
    <w:p w:rsidR="0021795F" w:rsidRPr="00A431E2" w:rsidRDefault="0021795F" w:rsidP="0021795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All models </w:t>
      </w:r>
      <w:proofErr w:type="gramStart"/>
      <w:r w:rsidRPr="00A431E2">
        <w:rPr>
          <w:rFonts w:ascii="Times New Roman" w:hAnsi="Times New Roman" w:cs="Times New Roman"/>
          <w:sz w:val="22"/>
          <w:szCs w:val="22"/>
          <w:lang w:val="en-US"/>
        </w:rPr>
        <w:t>were adjusted</w:t>
      </w:r>
      <w:proofErr w:type="gramEnd"/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 for the variables: age, baseline NIHSS score, hypertension, time from symptom onset to imaging, imaging-to-groin puncture time, onset-to-groin puncture time, onset-to-reperfusion time, mTICI</w:t>
      </w:r>
    </w:p>
    <w:p w:rsidR="0085708C" w:rsidRPr="00A431E2" w:rsidRDefault="0085708C" w:rsidP="0021795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85708C" w:rsidRPr="00A431E2" w:rsidRDefault="0085708C" w:rsidP="0085708C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proofErr w:type="gramStart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>eTable</w:t>
      </w:r>
      <w:proofErr w:type="spellEnd"/>
      <w:proofErr w:type="gramEnd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5. </w:t>
      </w:r>
      <w:r w:rsidRPr="00A431E2">
        <w:rPr>
          <w:rFonts w:ascii="Times New Roman" w:hAnsi="Times New Roman" w:cs="Times New Roman"/>
          <w:sz w:val="22"/>
          <w:szCs w:val="22"/>
          <w:lang w:val="en-US"/>
        </w:rPr>
        <w:t>Comparison of the estimated core and penumbra volumes in ml of the four software packag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2"/>
        <w:gridCol w:w="2020"/>
        <w:gridCol w:w="2198"/>
      </w:tblGrid>
      <w:tr w:rsidR="0085708C" w:rsidRPr="00A431E2" w:rsidTr="000251A1">
        <w:tc>
          <w:tcPr>
            <w:tcW w:w="2202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20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Core</w:t>
            </w:r>
          </w:p>
        </w:tc>
        <w:tc>
          <w:tcPr>
            <w:tcW w:w="2198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Penumbra</w:t>
            </w:r>
          </w:p>
        </w:tc>
      </w:tr>
      <w:tr w:rsidR="0085708C" w:rsidRPr="00A431E2" w:rsidTr="000251A1">
        <w:tc>
          <w:tcPr>
            <w:tcW w:w="2202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APID (median) (IQR)</w:t>
            </w:r>
          </w:p>
        </w:tc>
        <w:tc>
          <w:tcPr>
            <w:tcW w:w="2020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7 (0-27)</w:t>
            </w:r>
          </w:p>
        </w:tc>
        <w:tc>
          <w:tcPr>
            <w:tcW w:w="2198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71 (44-104)</w:t>
            </w:r>
          </w:p>
        </w:tc>
      </w:tr>
      <w:tr w:rsidR="0085708C" w:rsidRPr="00A431E2" w:rsidTr="000251A1">
        <w:tc>
          <w:tcPr>
            <w:tcW w:w="2202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VEOcore</w:t>
            </w:r>
            <w:proofErr w:type="spellEnd"/>
            <w:r w:rsidRPr="00A431E2">
              <w:rPr>
                <w:rFonts w:ascii="Times New Roman" w:hAnsi="Times New Roman" w:cs="Times New Roman"/>
                <w:lang w:val="en-US"/>
              </w:rPr>
              <w:t xml:space="preserve"> (median) (IQR)</w:t>
            </w:r>
          </w:p>
        </w:tc>
        <w:tc>
          <w:tcPr>
            <w:tcW w:w="2020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13 (3-28)</w:t>
            </w:r>
          </w:p>
        </w:tc>
        <w:tc>
          <w:tcPr>
            <w:tcW w:w="2198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78 (47-110)</w:t>
            </w:r>
          </w:p>
        </w:tc>
      </w:tr>
      <w:tr w:rsidR="0085708C" w:rsidRPr="00A431E2" w:rsidTr="000251A1">
        <w:tc>
          <w:tcPr>
            <w:tcW w:w="2202" w:type="dxa"/>
          </w:tcPr>
          <w:p w:rsidR="0085708C" w:rsidRPr="00A431E2" w:rsidRDefault="00A431E2" w:rsidP="000251A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lang w:val="en-US"/>
              </w:rPr>
              <w:t>syngo.via</w:t>
            </w:r>
            <w:proofErr w:type="spellEnd"/>
            <w:r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5708C" w:rsidRPr="00A431E2">
              <w:rPr>
                <w:rFonts w:ascii="Times New Roman" w:hAnsi="Times New Roman" w:cs="Times New Roman"/>
                <w:lang w:val="en-US"/>
              </w:rPr>
              <w:t>(median) (IQR)</w:t>
            </w:r>
          </w:p>
        </w:tc>
        <w:tc>
          <w:tcPr>
            <w:tcW w:w="2020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36 (23-58)</w:t>
            </w:r>
          </w:p>
        </w:tc>
        <w:tc>
          <w:tcPr>
            <w:tcW w:w="2198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75 (48-100)</w:t>
            </w:r>
          </w:p>
        </w:tc>
      </w:tr>
      <w:tr w:rsidR="0085708C" w:rsidRPr="00A431E2" w:rsidTr="000251A1">
        <w:tc>
          <w:tcPr>
            <w:tcW w:w="2202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OLEA (median) (IQR)</w:t>
            </w:r>
          </w:p>
        </w:tc>
        <w:tc>
          <w:tcPr>
            <w:tcW w:w="2020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8 (2-22)</w:t>
            </w:r>
          </w:p>
        </w:tc>
        <w:tc>
          <w:tcPr>
            <w:tcW w:w="2198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98 (61-138)</w:t>
            </w:r>
          </w:p>
        </w:tc>
      </w:tr>
      <w:tr w:rsidR="0085708C" w:rsidRPr="00A431E2" w:rsidTr="000251A1">
        <w:tc>
          <w:tcPr>
            <w:tcW w:w="2202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20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</w:p>
        </w:tc>
        <w:tc>
          <w:tcPr>
            <w:tcW w:w="2198" w:type="dxa"/>
          </w:tcPr>
          <w:p w:rsidR="0085708C" w:rsidRPr="00A431E2" w:rsidRDefault="0085708C" w:rsidP="000251A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bCs/>
                <w:lang w:val="en-US"/>
              </w:rPr>
              <w:t>P&lt;0.001</w:t>
            </w:r>
          </w:p>
        </w:tc>
      </w:tr>
    </w:tbl>
    <w:p w:rsidR="0085708C" w:rsidRPr="00A431E2" w:rsidRDefault="0085708C" w:rsidP="0085708C">
      <w:pPr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A431E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Analysis performed with the Friedman’s test and differences between groups </w:t>
      </w:r>
      <w:proofErr w:type="gramStart"/>
      <w:r w:rsidRPr="00A431E2">
        <w:rPr>
          <w:rFonts w:ascii="Times New Roman" w:hAnsi="Times New Roman" w:cs="Times New Roman"/>
          <w:bCs/>
          <w:sz w:val="22"/>
          <w:szCs w:val="22"/>
          <w:lang w:val="en-US"/>
        </w:rPr>
        <w:t>were assessed</w:t>
      </w:r>
      <w:proofErr w:type="gramEnd"/>
      <w:r w:rsidRPr="00A431E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with the Conover test</w:t>
      </w:r>
    </w:p>
    <w:p w:rsidR="0021795F" w:rsidRPr="00A431E2" w:rsidRDefault="0021795F" w:rsidP="00BC1AC2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C1AC2" w:rsidRPr="00A431E2" w:rsidRDefault="00BC1AC2" w:rsidP="00BC1AC2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proofErr w:type="gramStart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>eTable</w:t>
      </w:r>
      <w:proofErr w:type="spellEnd"/>
      <w:proofErr w:type="gramEnd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85708C" w:rsidRPr="00A431E2">
        <w:rPr>
          <w:rFonts w:ascii="Times New Roman" w:hAnsi="Times New Roman" w:cs="Times New Roman"/>
          <w:b/>
          <w:sz w:val="22"/>
          <w:szCs w:val="22"/>
          <w:lang w:val="en-US"/>
        </w:rPr>
        <w:t>6</w:t>
      </w:r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 Mean differences </w:t>
      </w:r>
      <w:r w:rsidR="00BF675E"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in ml </w:t>
      </w:r>
      <w:r w:rsidRPr="00A431E2">
        <w:rPr>
          <w:rFonts w:ascii="Times New Roman" w:hAnsi="Times New Roman" w:cs="Times New Roman"/>
          <w:sz w:val="22"/>
          <w:szCs w:val="22"/>
          <w:lang w:val="en-US"/>
        </w:rPr>
        <w:t>with corresponding 95% confidence intervals between the penumbral volume estimates of the four software solu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27"/>
        <w:gridCol w:w="1570"/>
        <w:gridCol w:w="1560"/>
        <w:gridCol w:w="1559"/>
        <w:gridCol w:w="1780"/>
      </w:tblGrid>
      <w:tr w:rsidR="00BC1AC2" w:rsidRPr="00A431E2" w:rsidTr="00D90BDC">
        <w:tc>
          <w:tcPr>
            <w:tcW w:w="182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7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RAPID</w:t>
            </w:r>
          </w:p>
        </w:tc>
        <w:tc>
          <w:tcPr>
            <w:tcW w:w="156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b/>
                <w:lang w:val="en-US"/>
              </w:rPr>
              <w:t>VEOcore</w:t>
            </w:r>
            <w:proofErr w:type="spellEnd"/>
          </w:p>
        </w:tc>
        <w:tc>
          <w:tcPr>
            <w:tcW w:w="1559" w:type="dxa"/>
          </w:tcPr>
          <w:p w:rsidR="00BC1AC2" w:rsidRPr="00A431E2" w:rsidRDefault="00A431E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b/>
                <w:lang w:val="en-US"/>
              </w:rPr>
              <w:t>syngo.via</w:t>
            </w:r>
            <w:proofErr w:type="spellEnd"/>
          </w:p>
        </w:tc>
        <w:tc>
          <w:tcPr>
            <w:tcW w:w="178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OLEA</w:t>
            </w:r>
          </w:p>
        </w:tc>
      </w:tr>
      <w:tr w:rsidR="00BC1AC2" w:rsidRPr="00A431E2" w:rsidTr="00D90BDC">
        <w:tc>
          <w:tcPr>
            <w:tcW w:w="182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RAPID</w:t>
            </w:r>
          </w:p>
        </w:tc>
        <w:tc>
          <w:tcPr>
            <w:tcW w:w="157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6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4.4</w:t>
            </w:r>
            <w:r w:rsidR="00937B1B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(-6.3 to 15.0)</w:t>
            </w:r>
          </w:p>
        </w:tc>
        <w:tc>
          <w:tcPr>
            <w:tcW w:w="1559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3.0</w:t>
            </w:r>
            <w:r w:rsidR="00937B1B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(-13.5 to 7.5)</w:t>
            </w:r>
          </w:p>
        </w:tc>
        <w:tc>
          <w:tcPr>
            <w:tcW w:w="178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41.9</w:t>
            </w:r>
            <w:r w:rsidR="00937B1B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(25.5 to 58.2)</w:t>
            </w:r>
          </w:p>
        </w:tc>
      </w:tr>
      <w:tr w:rsidR="00BC1AC2" w:rsidRPr="00A431E2" w:rsidTr="00D90BDC">
        <w:tc>
          <w:tcPr>
            <w:tcW w:w="182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b/>
                <w:lang w:val="en-US"/>
              </w:rPr>
              <w:t>VEOcore</w:t>
            </w:r>
            <w:proofErr w:type="spellEnd"/>
          </w:p>
        </w:tc>
        <w:tc>
          <w:tcPr>
            <w:tcW w:w="157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4.4</w:t>
            </w:r>
            <w:r w:rsidR="00937B1B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(-15.0 to 6.3)</w:t>
            </w:r>
          </w:p>
        </w:tc>
        <w:tc>
          <w:tcPr>
            <w:tcW w:w="156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7.4</w:t>
            </w:r>
            <w:r w:rsidR="00937B1B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(-16.8 to 2.1)</w:t>
            </w:r>
          </w:p>
        </w:tc>
        <w:tc>
          <w:tcPr>
            <w:tcW w:w="178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37.5</w:t>
            </w:r>
            <w:r w:rsidR="00937B1B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(21.8 to 53.2)</w:t>
            </w:r>
          </w:p>
        </w:tc>
      </w:tr>
      <w:tr w:rsidR="00BC1AC2" w:rsidRPr="00A431E2" w:rsidTr="00D90BDC">
        <w:tc>
          <w:tcPr>
            <w:tcW w:w="1827" w:type="dxa"/>
          </w:tcPr>
          <w:p w:rsidR="00BC1AC2" w:rsidRPr="00A431E2" w:rsidRDefault="00A431E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b/>
                <w:lang w:val="en-US"/>
              </w:rPr>
              <w:t>syngo.via</w:t>
            </w:r>
            <w:proofErr w:type="spellEnd"/>
          </w:p>
        </w:tc>
        <w:tc>
          <w:tcPr>
            <w:tcW w:w="157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3.0</w:t>
            </w:r>
            <w:r w:rsidR="00937B1B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(-7.5 to 13.5)</w:t>
            </w:r>
          </w:p>
        </w:tc>
        <w:tc>
          <w:tcPr>
            <w:tcW w:w="156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7.4</w:t>
            </w:r>
            <w:r w:rsidR="00937B1B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(-2.1 to 16.8)</w:t>
            </w:r>
          </w:p>
        </w:tc>
        <w:tc>
          <w:tcPr>
            <w:tcW w:w="1559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8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44.8</w:t>
            </w:r>
            <w:r w:rsidR="00937B1B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(28.8 to 60.9)</w:t>
            </w:r>
          </w:p>
        </w:tc>
      </w:tr>
      <w:tr w:rsidR="00BC1AC2" w:rsidRPr="00A431E2" w:rsidTr="00D90BDC">
        <w:tc>
          <w:tcPr>
            <w:tcW w:w="182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OLEA</w:t>
            </w:r>
          </w:p>
        </w:tc>
        <w:tc>
          <w:tcPr>
            <w:tcW w:w="157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41.9</w:t>
            </w:r>
            <w:r w:rsidR="00937B1B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(-58.2 to -25.5)</w:t>
            </w:r>
          </w:p>
        </w:tc>
        <w:tc>
          <w:tcPr>
            <w:tcW w:w="156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37.5</w:t>
            </w:r>
            <w:r w:rsidR="00937B1B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 xml:space="preserve">(-53.2 to </w:t>
            </w:r>
            <w:r w:rsidR="00D8070A" w:rsidRPr="00A431E2">
              <w:rPr>
                <w:rFonts w:ascii="Times New Roman" w:hAnsi="Times New Roman" w:cs="Times New Roman"/>
                <w:lang w:val="en-US"/>
              </w:rPr>
              <w:t>-</w:t>
            </w:r>
            <w:r w:rsidRPr="00A431E2">
              <w:rPr>
                <w:rFonts w:ascii="Times New Roman" w:hAnsi="Times New Roman" w:cs="Times New Roman"/>
                <w:lang w:val="en-US"/>
              </w:rPr>
              <w:t>21.8)</w:t>
            </w:r>
          </w:p>
        </w:tc>
        <w:tc>
          <w:tcPr>
            <w:tcW w:w="1559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44.8</w:t>
            </w:r>
            <w:r w:rsidR="00937B1B" w:rsidRPr="00A431E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 xml:space="preserve">(-60.9 to </w:t>
            </w:r>
            <w:r w:rsidR="00BF675E" w:rsidRPr="00A431E2">
              <w:rPr>
                <w:rFonts w:ascii="Times New Roman" w:hAnsi="Times New Roman" w:cs="Times New Roman"/>
                <w:lang w:val="en-US"/>
              </w:rPr>
              <w:t>-</w:t>
            </w:r>
            <w:r w:rsidRPr="00A431E2">
              <w:rPr>
                <w:rFonts w:ascii="Times New Roman" w:hAnsi="Times New Roman" w:cs="Times New Roman"/>
                <w:lang w:val="en-US"/>
              </w:rPr>
              <w:t>28.8)</w:t>
            </w:r>
          </w:p>
        </w:tc>
        <w:tc>
          <w:tcPr>
            <w:tcW w:w="178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BC1AC2" w:rsidRPr="00A431E2" w:rsidRDefault="00BC1AC2" w:rsidP="00BC1AC2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431E2">
        <w:rPr>
          <w:rFonts w:ascii="Times New Roman" w:hAnsi="Times New Roman" w:cs="Times New Roman"/>
          <w:sz w:val="22"/>
          <w:szCs w:val="22"/>
          <w:lang w:val="en-US"/>
        </w:rPr>
        <w:t>Analysis performed with Bland-Altman plots</w:t>
      </w:r>
    </w:p>
    <w:p w:rsidR="00BC1AC2" w:rsidRPr="00A431E2" w:rsidRDefault="00BC1AC2" w:rsidP="00BC1AC2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5708C" w:rsidRPr="00A431E2" w:rsidRDefault="0085708C" w:rsidP="00BC1AC2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5708C" w:rsidRPr="00A431E2" w:rsidRDefault="0085708C" w:rsidP="00BC1AC2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5708C" w:rsidRPr="00A431E2" w:rsidRDefault="0085708C" w:rsidP="00BC1AC2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5708C" w:rsidRPr="00A431E2" w:rsidRDefault="0085708C" w:rsidP="00BC1AC2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5708C" w:rsidRPr="00A431E2" w:rsidRDefault="0085708C" w:rsidP="00BC1AC2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5708C" w:rsidRPr="00A431E2" w:rsidRDefault="0085708C" w:rsidP="00BC1AC2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85708C" w:rsidRPr="00A431E2" w:rsidRDefault="0085708C" w:rsidP="00BC1AC2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BC1AC2" w:rsidRPr="00A431E2" w:rsidRDefault="00BC1AC2" w:rsidP="00BC1AC2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proofErr w:type="gramStart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>eTable</w:t>
      </w:r>
      <w:proofErr w:type="spellEnd"/>
      <w:proofErr w:type="gramEnd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85708C" w:rsidRPr="00A431E2">
        <w:rPr>
          <w:rFonts w:ascii="Times New Roman" w:hAnsi="Times New Roman" w:cs="Times New Roman"/>
          <w:b/>
          <w:sz w:val="22"/>
          <w:szCs w:val="22"/>
          <w:lang w:val="en-US"/>
        </w:rPr>
        <w:t>7</w:t>
      </w:r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 Spearman correlation coefficients between software on ischemic core estimates.</w:t>
      </w:r>
    </w:p>
    <w:tbl>
      <w:tblPr>
        <w:tblStyle w:val="Tabellenraster"/>
        <w:tblW w:w="8316" w:type="dxa"/>
        <w:tblLook w:val="04A0" w:firstRow="1" w:lastRow="0" w:firstColumn="1" w:lastColumn="0" w:noHBand="0" w:noVBand="1"/>
      </w:tblPr>
      <w:tblGrid>
        <w:gridCol w:w="1278"/>
        <w:gridCol w:w="1804"/>
        <w:gridCol w:w="1694"/>
        <w:gridCol w:w="1693"/>
        <w:gridCol w:w="1847"/>
      </w:tblGrid>
      <w:tr w:rsidR="00BC1AC2" w:rsidRPr="00A431E2" w:rsidTr="0085708C">
        <w:trPr>
          <w:trHeight w:val="261"/>
        </w:trPr>
        <w:tc>
          <w:tcPr>
            <w:tcW w:w="127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4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RAPID</w:t>
            </w:r>
          </w:p>
        </w:tc>
        <w:tc>
          <w:tcPr>
            <w:tcW w:w="1694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b/>
                <w:lang w:val="en-US"/>
              </w:rPr>
              <w:t>VEOcore</w:t>
            </w:r>
            <w:proofErr w:type="spellEnd"/>
          </w:p>
        </w:tc>
        <w:tc>
          <w:tcPr>
            <w:tcW w:w="1693" w:type="dxa"/>
          </w:tcPr>
          <w:p w:rsidR="00BC1AC2" w:rsidRPr="00A431E2" w:rsidRDefault="00A431E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b/>
                <w:lang w:val="en-US"/>
              </w:rPr>
              <w:t>syngo.via</w:t>
            </w:r>
            <w:proofErr w:type="spellEnd"/>
          </w:p>
        </w:tc>
        <w:tc>
          <w:tcPr>
            <w:tcW w:w="184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OLEA</w:t>
            </w:r>
          </w:p>
        </w:tc>
      </w:tr>
      <w:tr w:rsidR="00BC1AC2" w:rsidRPr="00A431E2" w:rsidTr="0085708C">
        <w:trPr>
          <w:trHeight w:val="535"/>
        </w:trPr>
        <w:tc>
          <w:tcPr>
            <w:tcW w:w="127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RAPID</w:t>
            </w:r>
          </w:p>
        </w:tc>
        <w:tc>
          <w:tcPr>
            <w:tcW w:w="1804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4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808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693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623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84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605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</w:tr>
      <w:tr w:rsidR="00BC1AC2" w:rsidRPr="00A431E2" w:rsidTr="0085708C">
        <w:trPr>
          <w:trHeight w:val="535"/>
        </w:trPr>
        <w:tc>
          <w:tcPr>
            <w:tcW w:w="127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b/>
                <w:lang w:val="en-US"/>
              </w:rPr>
              <w:t>VEOcore</w:t>
            </w:r>
            <w:proofErr w:type="spellEnd"/>
          </w:p>
        </w:tc>
        <w:tc>
          <w:tcPr>
            <w:tcW w:w="1804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808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694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3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485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84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630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</w:tr>
      <w:tr w:rsidR="00BC1AC2" w:rsidRPr="00A431E2" w:rsidTr="0085708C">
        <w:trPr>
          <w:trHeight w:val="523"/>
        </w:trPr>
        <w:tc>
          <w:tcPr>
            <w:tcW w:w="1278" w:type="dxa"/>
          </w:tcPr>
          <w:p w:rsidR="00BC1AC2" w:rsidRPr="00A431E2" w:rsidRDefault="00A431E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b/>
                <w:lang w:val="en-US"/>
              </w:rPr>
              <w:t>syngo.via</w:t>
            </w:r>
            <w:proofErr w:type="spellEnd"/>
          </w:p>
        </w:tc>
        <w:tc>
          <w:tcPr>
            <w:tcW w:w="1804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623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694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485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693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338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</w:tr>
      <w:tr w:rsidR="00BC1AC2" w:rsidRPr="00A431E2" w:rsidTr="0085708C">
        <w:trPr>
          <w:trHeight w:val="535"/>
        </w:trPr>
        <w:tc>
          <w:tcPr>
            <w:tcW w:w="1278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OLEA</w:t>
            </w:r>
          </w:p>
        </w:tc>
        <w:tc>
          <w:tcPr>
            <w:tcW w:w="1804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605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694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630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693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338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84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21795F" w:rsidRPr="00A431E2" w:rsidRDefault="0021795F" w:rsidP="00BC1A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BC1AC2" w:rsidRPr="00A431E2" w:rsidRDefault="00BC1AC2" w:rsidP="0085708C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proofErr w:type="gramStart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>eTable</w:t>
      </w:r>
      <w:proofErr w:type="spellEnd"/>
      <w:proofErr w:type="gramEnd"/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85708C" w:rsidRPr="00A431E2">
        <w:rPr>
          <w:rFonts w:ascii="Times New Roman" w:hAnsi="Times New Roman" w:cs="Times New Roman"/>
          <w:b/>
          <w:sz w:val="22"/>
          <w:szCs w:val="22"/>
          <w:lang w:val="en-US"/>
        </w:rPr>
        <w:t>8</w:t>
      </w:r>
      <w:r w:rsidRPr="00A431E2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A431E2">
        <w:rPr>
          <w:rFonts w:ascii="Times New Roman" w:hAnsi="Times New Roman" w:cs="Times New Roman"/>
          <w:sz w:val="22"/>
          <w:szCs w:val="22"/>
          <w:lang w:val="en-US"/>
        </w:rPr>
        <w:t xml:space="preserve"> Spearman correlation coefficients between software on penumbral volume estimat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27"/>
        <w:gridCol w:w="1570"/>
        <w:gridCol w:w="1560"/>
        <w:gridCol w:w="1559"/>
        <w:gridCol w:w="1780"/>
      </w:tblGrid>
      <w:tr w:rsidR="00BC1AC2" w:rsidRPr="00A431E2" w:rsidTr="00D90BDC">
        <w:tc>
          <w:tcPr>
            <w:tcW w:w="182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7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RAPID</w:t>
            </w:r>
          </w:p>
        </w:tc>
        <w:tc>
          <w:tcPr>
            <w:tcW w:w="156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b/>
                <w:lang w:val="en-US"/>
              </w:rPr>
              <w:t>VEOcore</w:t>
            </w:r>
            <w:proofErr w:type="spellEnd"/>
          </w:p>
        </w:tc>
        <w:tc>
          <w:tcPr>
            <w:tcW w:w="1559" w:type="dxa"/>
          </w:tcPr>
          <w:p w:rsidR="00BC1AC2" w:rsidRPr="00A431E2" w:rsidRDefault="00A431E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b/>
                <w:lang w:val="en-US"/>
              </w:rPr>
              <w:t>syngo.via</w:t>
            </w:r>
            <w:proofErr w:type="spellEnd"/>
          </w:p>
        </w:tc>
        <w:tc>
          <w:tcPr>
            <w:tcW w:w="178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OLEA</w:t>
            </w:r>
          </w:p>
        </w:tc>
      </w:tr>
      <w:tr w:rsidR="00BC1AC2" w:rsidRPr="00A431E2" w:rsidTr="00D90BDC">
        <w:tc>
          <w:tcPr>
            <w:tcW w:w="182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RAPID</w:t>
            </w:r>
          </w:p>
        </w:tc>
        <w:tc>
          <w:tcPr>
            <w:tcW w:w="157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6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711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559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339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78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594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</w:tr>
      <w:tr w:rsidR="00BC1AC2" w:rsidRPr="00A431E2" w:rsidTr="00D90BDC">
        <w:tc>
          <w:tcPr>
            <w:tcW w:w="182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b/>
                <w:lang w:val="en-US"/>
              </w:rPr>
              <w:t>VEOcore</w:t>
            </w:r>
            <w:proofErr w:type="spellEnd"/>
          </w:p>
        </w:tc>
        <w:tc>
          <w:tcPr>
            <w:tcW w:w="157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711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56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9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284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78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598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</w:tr>
      <w:tr w:rsidR="00BC1AC2" w:rsidRPr="00A431E2" w:rsidTr="00D90BDC">
        <w:tc>
          <w:tcPr>
            <w:tcW w:w="1827" w:type="dxa"/>
          </w:tcPr>
          <w:p w:rsidR="00BC1AC2" w:rsidRPr="00A431E2" w:rsidRDefault="00A431E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431E2">
              <w:rPr>
                <w:rFonts w:ascii="Times New Roman" w:hAnsi="Times New Roman" w:cs="Times New Roman"/>
                <w:b/>
                <w:lang w:val="en-US"/>
              </w:rPr>
              <w:t>syngo.via</w:t>
            </w:r>
            <w:proofErr w:type="spellEnd"/>
          </w:p>
        </w:tc>
        <w:tc>
          <w:tcPr>
            <w:tcW w:w="157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339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56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284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559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8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242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=0.001</w:t>
            </w:r>
          </w:p>
        </w:tc>
      </w:tr>
      <w:tr w:rsidR="00BC1AC2" w:rsidRPr="00A431E2" w:rsidTr="00D90BDC">
        <w:tc>
          <w:tcPr>
            <w:tcW w:w="1827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31E2">
              <w:rPr>
                <w:rFonts w:ascii="Times New Roman" w:hAnsi="Times New Roman" w:cs="Times New Roman"/>
                <w:b/>
                <w:lang w:val="en-US"/>
              </w:rPr>
              <w:t>OLEA</w:t>
            </w:r>
          </w:p>
        </w:tc>
        <w:tc>
          <w:tcPr>
            <w:tcW w:w="157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594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56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598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  <w:tc>
          <w:tcPr>
            <w:tcW w:w="1559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rho=0.242</w:t>
            </w:r>
          </w:p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p=0.001</w:t>
            </w:r>
          </w:p>
        </w:tc>
        <w:tc>
          <w:tcPr>
            <w:tcW w:w="1780" w:type="dxa"/>
          </w:tcPr>
          <w:p w:rsidR="00BC1AC2" w:rsidRPr="00A431E2" w:rsidRDefault="00BC1AC2" w:rsidP="00D90BDC">
            <w:pPr>
              <w:rPr>
                <w:rFonts w:ascii="Times New Roman" w:hAnsi="Times New Roman" w:cs="Times New Roman"/>
                <w:lang w:val="en-US"/>
              </w:rPr>
            </w:pPr>
            <w:r w:rsidRPr="00A431E2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1246FE" w:rsidRPr="00A431E2" w:rsidRDefault="001246FE">
      <w:pPr>
        <w:rPr>
          <w:lang w:val="en-US"/>
        </w:rPr>
      </w:pPr>
    </w:p>
    <w:p w:rsidR="0021795F" w:rsidRPr="00A431E2" w:rsidRDefault="0021795F" w:rsidP="0021795F">
      <w:pPr>
        <w:pStyle w:val="StandardWeb"/>
        <w:rPr>
          <w:lang w:val="en-US"/>
        </w:rPr>
      </w:pPr>
      <w:r w:rsidRPr="00A431E2">
        <w:rPr>
          <w:rFonts w:ascii="TimesNewRomanPS" w:hAnsi="TimesNewRomanPS"/>
          <w:b/>
          <w:bCs/>
          <w:lang w:val="en-US"/>
        </w:rPr>
        <w:t xml:space="preserve">Supplemental Figures: </w:t>
      </w:r>
    </w:p>
    <w:p w:rsidR="0021795F" w:rsidRPr="00A431E2" w:rsidRDefault="0021795F">
      <w:pPr>
        <w:rPr>
          <w:lang w:val="en-US"/>
        </w:rPr>
      </w:pPr>
      <w:r w:rsidRPr="00A431E2">
        <w:rPr>
          <w:noProof/>
          <w:lang w:val="en-US" w:eastAsia="de-DE"/>
        </w:rPr>
        <w:drawing>
          <wp:inline distT="0" distB="0" distL="0" distR="0">
            <wp:extent cx="5245100" cy="3505200"/>
            <wp:effectExtent l="0" t="0" r="0" b="0"/>
            <wp:docPr id="1" name="Grafik 1" descr="Ein Bild, das Screenshot, sitzend, Bildschirm, Monito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795F" w:rsidRPr="00A431E2" w:rsidRDefault="0021795F" w:rsidP="0021795F">
      <w:pPr>
        <w:pStyle w:val="StandardWeb"/>
        <w:rPr>
          <w:lang w:val="en-US"/>
        </w:rPr>
      </w:pPr>
      <w:proofErr w:type="spellStart"/>
      <w:proofErr w:type="gramStart"/>
      <w:r w:rsidRPr="00A431E2">
        <w:rPr>
          <w:rFonts w:ascii="TimesNewRomanPS" w:hAnsi="TimesNewRomanPS"/>
          <w:b/>
          <w:bCs/>
          <w:sz w:val="22"/>
          <w:szCs w:val="22"/>
          <w:lang w:val="en-US"/>
        </w:rPr>
        <w:t>eFigure</w:t>
      </w:r>
      <w:proofErr w:type="spellEnd"/>
      <w:proofErr w:type="gramEnd"/>
      <w:r w:rsidRPr="00A431E2">
        <w:rPr>
          <w:rFonts w:ascii="TimesNewRomanPS" w:hAnsi="TimesNewRomanPS"/>
          <w:b/>
          <w:bCs/>
          <w:sz w:val="22"/>
          <w:szCs w:val="22"/>
          <w:lang w:val="en-US"/>
        </w:rPr>
        <w:t xml:space="preserve"> 1. </w:t>
      </w:r>
      <w:r w:rsidRPr="00A431E2">
        <w:rPr>
          <w:rFonts w:ascii="TimesNewRomanPSMT" w:hAnsi="TimesNewRomanPSMT"/>
          <w:sz w:val="22"/>
          <w:szCs w:val="22"/>
          <w:lang w:val="en-US"/>
        </w:rPr>
        <w:t xml:space="preserve">Bland-Altman plot on the comparison of RAPID core with </w:t>
      </w:r>
      <w:proofErr w:type="spellStart"/>
      <w:r w:rsidRPr="00A431E2">
        <w:rPr>
          <w:rFonts w:ascii="TimesNewRomanPSMT" w:hAnsi="TimesNewRomanPSMT"/>
          <w:sz w:val="22"/>
          <w:szCs w:val="22"/>
          <w:lang w:val="en-US"/>
        </w:rPr>
        <w:t>VEOcore</w:t>
      </w:r>
      <w:proofErr w:type="spellEnd"/>
      <w:r w:rsidRPr="00A431E2">
        <w:rPr>
          <w:rFonts w:ascii="TimesNewRomanPSMT" w:hAnsi="TimesNewRomanPSMT"/>
          <w:sz w:val="22"/>
          <w:szCs w:val="22"/>
          <w:lang w:val="en-US"/>
        </w:rPr>
        <w:t xml:space="preserve"> core </w:t>
      </w:r>
    </w:p>
    <w:p w:rsidR="0021795F" w:rsidRPr="00A431E2" w:rsidRDefault="0021795F">
      <w:pPr>
        <w:rPr>
          <w:lang w:val="en-US"/>
        </w:rPr>
      </w:pPr>
      <w:r w:rsidRPr="00A431E2">
        <w:rPr>
          <w:noProof/>
          <w:lang w:val="en-US" w:eastAsia="de-DE"/>
        </w:rPr>
        <w:lastRenderedPageBreak/>
        <w:drawing>
          <wp:inline distT="0" distB="0" distL="0" distR="0">
            <wp:extent cx="5245100" cy="3505200"/>
            <wp:effectExtent l="0" t="0" r="0" b="0"/>
            <wp:docPr id="2" name="Grafik 2" descr="Ein Bild, das drinnen, Monitor, Laptop, Bildschir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795F" w:rsidRPr="00A431E2" w:rsidRDefault="0021795F" w:rsidP="0021795F">
      <w:pPr>
        <w:pStyle w:val="StandardWeb"/>
        <w:rPr>
          <w:lang w:val="en-US"/>
        </w:rPr>
      </w:pPr>
      <w:proofErr w:type="spellStart"/>
      <w:proofErr w:type="gramStart"/>
      <w:r w:rsidRPr="00A431E2">
        <w:rPr>
          <w:rFonts w:ascii="TimesNewRomanPS" w:hAnsi="TimesNewRomanPS"/>
          <w:b/>
          <w:bCs/>
          <w:sz w:val="22"/>
          <w:szCs w:val="22"/>
          <w:lang w:val="en-US"/>
        </w:rPr>
        <w:t>eFigure</w:t>
      </w:r>
      <w:proofErr w:type="spellEnd"/>
      <w:proofErr w:type="gramEnd"/>
      <w:r w:rsidRPr="00A431E2">
        <w:rPr>
          <w:rFonts w:ascii="TimesNewRomanPS" w:hAnsi="TimesNewRomanPS"/>
          <w:b/>
          <w:bCs/>
          <w:sz w:val="22"/>
          <w:szCs w:val="22"/>
          <w:lang w:val="en-US"/>
        </w:rPr>
        <w:t xml:space="preserve"> 2. </w:t>
      </w:r>
      <w:r w:rsidRPr="00A431E2">
        <w:rPr>
          <w:rFonts w:ascii="TimesNewRomanPSMT" w:hAnsi="TimesNewRomanPSMT"/>
          <w:sz w:val="22"/>
          <w:szCs w:val="22"/>
          <w:lang w:val="en-US"/>
        </w:rPr>
        <w:t xml:space="preserve">Bland-Altman plot on the comparison of RAPID </w:t>
      </w:r>
      <w:bookmarkStart w:id="0" w:name="_GoBack"/>
      <w:r w:rsidRPr="00A431E2">
        <w:rPr>
          <w:rFonts w:ascii="TimesNewRomanPSMT" w:hAnsi="TimesNewRomanPSMT"/>
          <w:sz w:val="22"/>
          <w:szCs w:val="22"/>
          <w:lang w:val="en-US"/>
        </w:rPr>
        <w:t xml:space="preserve">core with </w:t>
      </w:r>
      <w:proofErr w:type="spellStart"/>
      <w:r w:rsidR="00A431E2" w:rsidRPr="00A431E2">
        <w:rPr>
          <w:rFonts w:ascii="TimesNewRomanPSMT" w:hAnsi="TimesNewRomanPSMT"/>
          <w:sz w:val="22"/>
          <w:szCs w:val="22"/>
          <w:lang w:val="en-US"/>
        </w:rPr>
        <w:t>syngo.via</w:t>
      </w:r>
      <w:proofErr w:type="spellEnd"/>
      <w:r w:rsidR="00A431E2" w:rsidRPr="00A431E2">
        <w:rPr>
          <w:lang w:val="en-US"/>
        </w:rPr>
        <w:t xml:space="preserve"> </w:t>
      </w:r>
      <w:bookmarkEnd w:id="0"/>
      <w:r w:rsidRPr="00A431E2">
        <w:rPr>
          <w:rFonts w:ascii="TimesNewRomanPSMT" w:hAnsi="TimesNewRomanPSMT"/>
          <w:sz w:val="22"/>
          <w:szCs w:val="22"/>
          <w:lang w:val="en-US"/>
        </w:rPr>
        <w:t xml:space="preserve">core </w:t>
      </w:r>
    </w:p>
    <w:p w:rsidR="0021795F" w:rsidRPr="00A431E2" w:rsidRDefault="0021795F">
      <w:pPr>
        <w:rPr>
          <w:lang w:val="en-US"/>
        </w:rPr>
      </w:pPr>
      <w:r w:rsidRPr="00A431E2">
        <w:rPr>
          <w:noProof/>
          <w:lang w:val="en-US" w:eastAsia="de-DE"/>
        </w:rPr>
        <w:drawing>
          <wp:inline distT="0" distB="0" distL="0" distR="0">
            <wp:extent cx="5245100" cy="3505200"/>
            <wp:effectExtent l="0" t="0" r="0" b="0"/>
            <wp:docPr id="3" name="Grafik 3" descr="Ein Bild, das drinnen, Laptop, Monitor, Bildschir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795F" w:rsidRPr="00A431E2" w:rsidRDefault="0021795F" w:rsidP="0021795F">
      <w:pPr>
        <w:pStyle w:val="StandardWeb"/>
        <w:rPr>
          <w:lang w:val="en-US"/>
        </w:rPr>
      </w:pPr>
      <w:proofErr w:type="spellStart"/>
      <w:proofErr w:type="gramStart"/>
      <w:r w:rsidRPr="00A431E2">
        <w:rPr>
          <w:rFonts w:ascii="TimesNewRomanPS" w:hAnsi="TimesNewRomanPS"/>
          <w:b/>
          <w:bCs/>
          <w:sz w:val="22"/>
          <w:szCs w:val="22"/>
          <w:lang w:val="en-US"/>
        </w:rPr>
        <w:t>eFigure</w:t>
      </w:r>
      <w:proofErr w:type="spellEnd"/>
      <w:proofErr w:type="gramEnd"/>
      <w:r w:rsidRPr="00A431E2">
        <w:rPr>
          <w:rFonts w:ascii="TimesNewRomanPS" w:hAnsi="TimesNewRomanPS"/>
          <w:b/>
          <w:bCs/>
          <w:sz w:val="22"/>
          <w:szCs w:val="22"/>
          <w:lang w:val="en-US"/>
        </w:rPr>
        <w:t xml:space="preserve"> 3. </w:t>
      </w:r>
      <w:r w:rsidRPr="00A431E2">
        <w:rPr>
          <w:rFonts w:ascii="TimesNewRomanPSMT" w:hAnsi="TimesNewRomanPSMT"/>
          <w:sz w:val="22"/>
          <w:szCs w:val="22"/>
          <w:lang w:val="en-US"/>
        </w:rPr>
        <w:t xml:space="preserve">Bland-Altman plot on the comparison of RAPID core with OLEA core </w:t>
      </w:r>
    </w:p>
    <w:p w:rsidR="0021795F" w:rsidRPr="00A431E2" w:rsidRDefault="0021795F">
      <w:pPr>
        <w:rPr>
          <w:lang w:val="en-US"/>
        </w:rPr>
      </w:pPr>
    </w:p>
    <w:sectPr w:rsidR="0021795F" w:rsidRPr="00A431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AC2"/>
    <w:rsid w:val="001246FE"/>
    <w:rsid w:val="00137E20"/>
    <w:rsid w:val="001940DC"/>
    <w:rsid w:val="001F3449"/>
    <w:rsid w:val="0021795F"/>
    <w:rsid w:val="002A4E0F"/>
    <w:rsid w:val="00340764"/>
    <w:rsid w:val="004A6B25"/>
    <w:rsid w:val="00546ACE"/>
    <w:rsid w:val="00692184"/>
    <w:rsid w:val="006D69DD"/>
    <w:rsid w:val="0085708C"/>
    <w:rsid w:val="008E248C"/>
    <w:rsid w:val="00937B1B"/>
    <w:rsid w:val="00940C78"/>
    <w:rsid w:val="00A431E2"/>
    <w:rsid w:val="00A953D8"/>
    <w:rsid w:val="00B75CC6"/>
    <w:rsid w:val="00BC1AC2"/>
    <w:rsid w:val="00BF675E"/>
    <w:rsid w:val="00C46A61"/>
    <w:rsid w:val="00D8070A"/>
    <w:rsid w:val="00E04194"/>
    <w:rsid w:val="00F0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7DAE6"/>
  <w15:chartTrackingRefBased/>
  <w15:docId w15:val="{B7BD1141-72AF-0441-BA73-BADA6138E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C1A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C1AC2"/>
    <w:rPr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675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675E"/>
    <w:rPr>
      <w:rFonts w:ascii="Times New Roman" w:hAnsi="Times New Roman" w:cs="Times New Roman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21795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1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7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65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3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3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5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35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4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89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81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49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5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3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89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6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8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2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5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7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73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9</Words>
  <Characters>7557</Characters>
  <Application>Microsoft Office Word</Application>
  <DocSecurity>0</DocSecurity>
  <Lines>62</Lines>
  <Paragraphs>17</Paragraphs>
  <ScaleCrop>false</ScaleCrop>
  <Company/>
  <LinksUpToDate>false</LinksUpToDate>
  <CharactersWithSpaces>8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rehm</dc:creator>
  <cp:keywords/>
  <dc:description/>
  <cp:lastModifiedBy>Prof. Solymosi</cp:lastModifiedBy>
  <cp:revision>4</cp:revision>
  <dcterms:created xsi:type="dcterms:W3CDTF">2020-11-10T21:04:00Z</dcterms:created>
  <dcterms:modified xsi:type="dcterms:W3CDTF">2020-11-10T21:11:00Z</dcterms:modified>
</cp:coreProperties>
</file>